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0" w:type="dxa"/>
        <w:jc w:val="left"/>
        <w:tblInd w:w="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468"/>
        <w:gridCol w:w="524"/>
        <w:gridCol w:w="4614"/>
        <w:gridCol w:w="146"/>
        <w:gridCol w:w="17"/>
      </w:tblGrid>
      <w:tr>
        <w:trPr>
          <w:trHeight w:val="420" w:hRule="atLeast"/>
        </w:trPr>
        <w:tc>
          <w:tcPr>
            <w:tcW w:w="704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fr-FR"/>
              </w:rPr>
              <w:t>Table S1</w:t>
            </w:r>
            <w:r>
              <w:rPr>
                <w:rFonts w:eastAsia="Times New Roman"/>
                <w:b w:val="false"/>
                <w:lang w:eastAsia="fr-FR"/>
              </w:rPr>
              <w:t>. Genes differentially expressed in Experiment 1 comparing PAO1</w:t>
            </w:r>
            <w:r>
              <w:rPr>
                <w:rFonts w:eastAsia="Times New Roman"/>
                <w:b w:val="false"/>
                <w:i/>
                <w:iCs/>
                <w:lang w:eastAsia="fr-FR"/>
              </w:rPr>
              <w:t>attB::cupE-lacZ</w:t>
            </w:r>
            <w:r>
              <w:rPr>
                <w:rFonts w:eastAsia="Times New Roman"/>
                <w:b w:val="false"/>
                <w:lang w:eastAsia="fr-FR"/>
              </w:rPr>
              <w:t>/pMMB</w:t>
            </w:r>
            <w:r>
              <w:rPr>
                <w:rFonts w:eastAsia="Times New Roman"/>
                <w:b w:val="false"/>
                <w:i/>
                <w:iCs/>
                <w:lang w:eastAsia="fr-FR"/>
              </w:rPr>
              <w:t>pprB</w:t>
            </w:r>
            <w:r>
              <w:rPr>
                <w:rFonts w:eastAsia="Times New Roman"/>
                <w:b w:val="false"/>
                <w:lang w:eastAsia="fr-FR"/>
              </w:rPr>
              <w:t xml:space="preserve"> strain vs PAO1</w:t>
            </w:r>
            <w:r>
              <w:rPr>
                <w:rFonts w:eastAsia="Times New Roman"/>
                <w:b w:val="false"/>
                <w:i/>
                <w:iCs/>
                <w:lang w:eastAsia="fr-FR"/>
              </w:rPr>
              <w:t>attB::cupE-lacZ</w:t>
            </w:r>
            <w:r>
              <w:rPr>
                <w:rFonts w:eastAsia="Times New Roman"/>
                <w:b w:val="false"/>
                <w:lang w:eastAsia="fr-FR"/>
              </w:rPr>
              <w:t>/pMMB67HE strai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PA number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fold induction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 w:eastAsia="fr-FR"/>
              </w:rPr>
              <w:t>functio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04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5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04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9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hemagglutin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60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probable ATP-binding component of ABC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60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probable binding protein component of ABC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77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TP-dependent prot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5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chitin-binding protein CbpD precurs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7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7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cyl-CoA dehydrogen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8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ring-cleaving dioxygen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8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88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cyl-CoA lyase beta cha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2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coenzyme A ligase Pqs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2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qs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qs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099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0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-oxoacyl-[acyl-carrier-protein] synthase III or Pqs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6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Quinolone signal response protein or Pq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7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anthranilate synthase component I or Phn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00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5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anthranilate synthase component II or Phn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19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mino acid perm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19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6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utative clavaminic acid synthet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utative sparagine synth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2-isopropylmalate synth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21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1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1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decarboxyl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1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0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sodium:solute symport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1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6,2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2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8,0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2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4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guanidinobutyr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48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mino acid perm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63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KdpF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0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DNA-binding protein HU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LasA protease precurs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5,7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8,8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9,5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6,9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Bap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87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91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1,8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vn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197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sensor kinase, Era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1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2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RND multidrug efflux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1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7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RND multidrug efflux membrane fusion protein precurs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6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pyridoxal-phosphate dependent enzym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6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6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hydrol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6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carbamoyl transfer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7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transporter (membrane subunit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7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8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08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7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probable ring-hydroxylating dioxygenase subunit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3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4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2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6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glycosyl hydrol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6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6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glycosyl hydrol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6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18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20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22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22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30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1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hitinase or Chi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57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PA-I galactophilic lectin or Lec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59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quorum threshold expression element, Qte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79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6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279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04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0,3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ribosome modulation factor rmF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2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7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non-ribosomal peptide synthet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2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9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FAD-dependent monooxygen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2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4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0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short chain dehydrogen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ytochrome P4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7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-oxoacyl-[acyl-carrier-protein] synthase III or FabH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acyl carrier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3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MFS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6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-II fucose lectin or Lec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36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acetyltransfer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52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64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amino acid perm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66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9,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73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6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86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Dau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86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9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Dau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86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Dau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386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5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probable amino acid binding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03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1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aquaporin Z or AqpZ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14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5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14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5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secretion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14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transcriptional regulator Ac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17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robable prot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17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6,8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Pvds-regulated endoprotease, lysyl class or PrpL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1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3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flavin-containing monooxygenase or Phz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1,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two-component sensor Ppr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15,6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TadF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Fpp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2,2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two-component response regulator Ppr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3,8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3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29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1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5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4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4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3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TadZ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3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Rcp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3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Rcp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30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6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Fl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50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563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30S ribosomal protein S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4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6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4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9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6,7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7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52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CupE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7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carbonic anhydr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67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30S ribosomal protein S6 or RpsF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498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0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oxidoreduct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09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6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probable binding protein component of ABC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09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amino acid permea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09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97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histidine ammonia-lyase or HutH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09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4,1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probable transport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100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7,22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urocanase or HutU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104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8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ypothetical prote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10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7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histidine utilization repressor Hut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10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5,53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HutF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28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ammonium transporter Amt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368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val="fr-FR" w:eastAsia="fr-FR"/>
              </w:rPr>
              <w:t>membrane protein component of ABC phosphate transporter or Pst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36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44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eastAsia="fr-FR"/>
              </w:rPr>
              <w:t>ABC transporter, periplasmic phosphate-binding protein, Pst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PA5429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fr-FR" w:eastAsia="fr-FR"/>
              </w:rPr>
              <w:t>2,19</w:t>
            </w:r>
          </w:p>
        </w:tc>
        <w:tc>
          <w:tcPr>
            <w:tcW w:w="4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 w:val="false"/>
                <w:color w:val="000000"/>
                <w:sz w:val="16"/>
                <w:szCs w:val="16"/>
                <w:lang w:eastAsia="fr-FR"/>
              </w:rPr>
              <w:t>aspartate ammonia-lyase or Asp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 w:val="false"/>
                <w:b w:val="false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 w:ascii="Calibri" w:hAnsi="Calibri"/>
                <w:b w:val="false"/>
                <w:color w:val="000000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b w:val="false"/>
          <w:b w:val="false"/>
          <w:color w:val="000000"/>
          <w:sz w:val="16"/>
          <w:szCs w:val="16"/>
        </w:rPr>
      </w:pPr>
      <w:r>
        <w:rPr>
          <w:b w:val="false"/>
          <w:color w:val="000000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 w:cs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28:00Z</dcterms:created>
  <dc:creator>Sophie</dc:creator>
  <dc:description/>
  <dc:language>en-US</dc:language>
  <cp:lastModifiedBy>Sophie</cp:lastModifiedBy>
  <dcterms:modified xsi:type="dcterms:W3CDTF">2012-10-19T11:28:00Z</dcterms:modified>
  <cp:revision>2</cp:revision>
  <dc:subject/>
  <dc:title/>
</cp:coreProperties>
</file>